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35A4B" w14:textId="77777777" w:rsidR="00186381" w:rsidRPr="00186381" w:rsidRDefault="00186381" w:rsidP="00186381">
      <w:pPr>
        <w:spacing w:after="0" w:line="276" w:lineRule="auto"/>
        <w:jc w:val="both"/>
        <w:rPr>
          <w:rFonts w:ascii="Calibri" w:eastAsia="Calibri" w:hAnsi="Calibri" w:cs="Calibri"/>
          <w:sz w:val="32"/>
          <w:szCs w:val="32"/>
          <w:lang w:val="en-US"/>
        </w:rPr>
      </w:pPr>
      <w:r w:rsidRPr="00186381">
        <w:rPr>
          <w:rFonts w:ascii="Calibri" w:eastAsia="Calibri" w:hAnsi="Calibri" w:cs="Calibri"/>
          <w:sz w:val="32"/>
          <w:szCs w:val="32"/>
          <w:lang w:val="en-US"/>
        </w:rPr>
        <w:t>Supplementary Information</w:t>
      </w:r>
    </w:p>
    <w:p w14:paraId="380BB5D4" w14:textId="77777777" w:rsidR="00186381" w:rsidRPr="00186381" w:rsidRDefault="00186381" w:rsidP="00186381">
      <w:pPr>
        <w:spacing w:after="0" w:line="276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186381">
        <w:rPr>
          <w:rFonts w:ascii="Calibri" w:eastAsia="Calibri" w:hAnsi="Calibri" w:cs="Calibri"/>
          <w:b/>
          <w:bCs/>
          <w:lang w:val="en-US"/>
        </w:rPr>
        <w:t>Land-use Types</w:t>
      </w:r>
    </w:p>
    <w:p w14:paraId="344B63E7" w14:textId="77777777" w:rsidR="00186381" w:rsidRPr="00186381" w:rsidRDefault="00186381" w:rsidP="00186381">
      <w:pPr>
        <w:spacing w:after="0" w:line="276" w:lineRule="auto"/>
        <w:jc w:val="both"/>
        <w:rPr>
          <w:rFonts w:ascii="Calibri" w:eastAsia="Calibri" w:hAnsi="Calibri" w:cs="Calibri"/>
          <w:b/>
          <w:bCs/>
          <w:lang w:val="en-US"/>
        </w:rPr>
      </w:pPr>
      <w:r w:rsidRPr="00186381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02D7389" wp14:editId="2AB635A6">
            <wp:extent cx="5759450" cy="45459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4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45F3F" w14:textId="77777777" w:rsidR="00186381" w:rsidRPr="00186381" w:rsidRDefault="00186381" w:rsidP="00186381">
      <w:pPr>
        <w:spacing w:after="240" w:line="240" w:lineRule="auto"/>
        <w:jc w:val="both"/>
        <w:rPr>
          <w:rFonts w:ascii="Calibri" w:eastAsia="Calibri" w:hAnsi="Calibri" w:cs="Calibri"/>
          <w:i/>
          <w:iCs/>
          <w:sz w:val="18"/>
          <w:szCs w:val="18"/>
          <w:lang w:val="en-US"/>
        </w:rPr>
      </w:pP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Fig. </w: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begin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instrText xml:space="preserve"> SEQ Fig. \* ARABIC </w:instrTex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separate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>9</w: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end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>: Land-use types in the two study sites in 2002 and 2017. Each study site covers 25 km</w:t>
      </w:r>
      <w:r w:rsidRPr="00186381">
        <w:rPr>
          <w:rFonts w:ascii="Calibri" w:eastAsia="Calibri" w:hAnsi="Calibri" w:cs="Calibri"/>
          <w:i/>
          <w:iCs/>
          <w:sz w:val="18"/>
          <w:szCs w:val="18"/>
          <w:vertAlign w:val="superscript"/>
          <w:lang w:val="en-US"/>
        </w:rPr>
        <w:t>2</w: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>.</w:t>
      </w:r>
      <w:bookmarkStart w:id="0" w:name="_Hlk149665856"/>
    </w:p>
    <w:p w14:paraId="1906D4EC" w14:textId="77777777" w:rsidR="00186381" w:rsidRPr="00186381" w:rsidRDefault="00186381" w:rsidP="00186381">
      <w:pPr>
        <w:keepNext/>
        <w:spacing w:after="240" w:line="240" w:lineRule="auto"/>
        <w:rPr>
          <w:rFonts w:ascii="Calibri" w:eastAsia="Calibri" w:hAnsi="Calibri" w:cs="Calibri"/>
          <w:i/>
          <w:iCs/>
          <w:sz w:val="18"/>
          <w:szCs w:val="18"/>
          <w:lang w:val="en-US"/>
        </w:rPr>
      </w:pP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Table </w: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begin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instrText xml:space="preserve"> SEQ Table \* ARABIC </w:instrTex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separate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>2</w:t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fldChar w:fldCharType="end"/>
      </w:r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: Area covered by each land-use type (rounded to whole numbers) in the two study sites Santa María del </w:t>
      </w:r>
      <w:proofErr w:type="spellStart"/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>Páramo</w:t>
      </w:r>
      <w:proofErr w:type="spellEnd"/>
      <w:r w:rsidRPr="00186381">
        <w:rPr>
          <w:rFonts w:ascii="Calibri" w:eastAsia="Calibri" w:hAnsi="Calibri" w:cs="Calibri"/>
          <w:i/>
          <w:iCs/>
          <w:sz w:val="18"/>
          <w:szCs w:val="18"/>
          <w:lang w:val="en-US"/>
        </w:rPr>
        <w:t xml:space="preserve"> (SMP) and Santa María de la Isla (SMI) in 2002 and 2017.</w:t>
      </w:r>
    </w:p>
    <w:bookmarkEnd w:id="0"/>
    <w:tbl>
      <w:tblPr>
        <w:tblStyle w:val="TableGrid1"/>
        <w:tblW w:w="887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1418"/>
        <w:gridCol w:w="1417"/>
        <w:gridCol w:w="1479"/>
        <w:gridCol w:w="1498"/>
      </w:tblGrid>
      <w:tr w:rsidR="00186381" w:rsidRPr="00186381" w14:paraId="4C38DCF9" w14:textId="77777777" w:rsidTr="00D45BD0">
        <w:trPr>
          <w:trHeight w:val="300"/>
          <w:jc w:val="center"/>
        </w:trPr>
        <w:tc>
          <w:tcPr>
            <w:tcW w:w="3058" w:type="dxa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14:paraId="36231DD4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  <w:p w14:paraId="7C3C1B6A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Land-use type</w:t>
            </w:r>
          </w:p>
        </w:tc>
        <w:tc>
          <w:tcPr>
            <w:tcW w:w="581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8F4A3B3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rea covered by land-use type [ha]</w:t>
            </w:r>
          </w:p>
        </w:tc>
      </w:tr>
      <w:tr w:rsidR="00186381" w:rsidRPr="00186381" w14:paraId="65669AB7" w14:textId="77777777" w:rsidTr="00186381">
        <w:trPr>
          <w:trHeight w:val="300"/>
          <w:jc w:val="center"/>
        </w:trPr>
        <w:tc>
          <w:tcPr>
            <w:tcW w:w="3058" w:type="dxa"/>
            <w:vMerge/>
            <w:tcBorders>
              <w:bottom w:val="single" w:sz="4" w:space="0" w:color="auto"/>
            </w:tcBorders>
            <w:shd w:val="clear" w:color="auto" w:fill="F2F2F2"/>
            <w:noWrap/>
          </w:tcPr>
          <w:p w14:paraId="3C821938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660E4E3C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SMI 20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4DDC4C48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SMI 201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176742FF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SMP 200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/>
            <w:noWrap/>
          </w:tcPr>
          <w:p w14:paraId="6F81E622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alue SMP 2017</w:t>
            </w:r>
          </w:p>
        </w:tc>
      </w:tr>
      <w:tr w:rsidR="00186381" w:rsidRPr="00186381" w14:paraId="7B8A569D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A3BC5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ro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E3AD83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84563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CCE88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3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BFA9E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201</w:t>
            </w:r>
          </w:p>
        </w:tc>
      </w:tr>
      <w:tr w:rsidR="00186381" w:rsidRPr="00186381" w14:paraId="5052E12A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9AF5D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ntensive Orchards &amp; Fruit Produ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392CAC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738A91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7AC7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088F5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186381" w:rsidRPr="00186381" w14:paraId="68B7A487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4F103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hrub Plan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EEB104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09D7BE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68671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05E8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186381" w:rsidRPr="00186381" w14:paraId="5D43C219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FCB6C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Extensive Grassla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9BDC28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59AFE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E857D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3F251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5</w:t>
            </w:r>
          </w:p>
        </w:tc>
      </w:tr>
      <w:tr w:rsidR="00186381" w:rsidRPr="00186381" w14:paraId="517B9146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7A2D86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ield Margin Vege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312B7E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5E7B5C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F3231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65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55D5D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8</w:t>
            </w:r>
          </w:p>
        </w:tc>
      </w:tr>
      <w:tr w:rsidR="00186381" w:rsidRPr="00186381" w14:paraId="0DB0D718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811821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orest Plan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875A77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A67514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E63EA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FF7ED0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186381" w:rsidRPr="00186381" w14:paraId="6882AD66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86BEA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arren La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90D2B1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EF8C3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E40C5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BAACC3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6</w:t>
            </w:r>
          </w:p>
        </w:tc>
      </w:tr>
      <w:tr w:rsidR="00186381" w:rsidRPr="00186381" w14:paraId="5F6E66C4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4305DB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bandoned La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44A0A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D46835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AE99E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5365A0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186381" w:rsidRPr="00186381" w14:paraId="704F361E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695D86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359BD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A98AB7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B33A5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91E60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</w:tr>
      <w:tr w:rsidR="00186381" w:rsidRPr="00186381" w14:paraId="46CDB516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C16CF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ettlement &amp; Roa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63CB0D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71B958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0361E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5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8EBD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5</w:t>
            </w:r>
          </w:p>
        </w:tc>
      </w:tr>
      <w:tr w:rsidR="00186381" w:rsidRPr="00186381" w14:paraId="17EFCC10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8D61F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etlan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2B47E4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71CD7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E5488A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CDA4F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</w:tr>
      <w:tr w:rsidR="00186381" w:rsidRPr="00186381" w14:paraId="57B11989" w14:textId="77777777" w:rsidTr="00D45BD0">
        <w:trPr>
          <w:trHeight w:val="300"/>
          <w:jc w:val="center"/>
        </w:trPr>
        <w:tc>
          <w:tcPr>
            <w:tcW w:w="3058" w:type="dxa"/>
            <w:tcBorders>
              <w:top w:val="single" w:sz="4" w:space="0" w:color="auto"/>
            </w:tcBorders>
            <w:noWrap/>
          </w:tcPr>
          <w:p w14:paraId="6574409A" w14:textId="77777777" w:rsidR="00186381" w:rsidRPr="00186381" w:rsidRDefault="00186381" w:rsidP="00186381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DF3607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287B78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711564A9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</w:tcPr>
          <w:p w14:paraId="5CC39ED4" w14:textId="77777777" w:rsidR="00186381" w:rsidRPr="00186381" w:rsidRDefault="00186381" w:rsidP="00186381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186381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</w:tr>
    </w:tbl>
    <w:p w14:paraId="2598EB7F" w14:textId="77777777" w:rsidR="007604AB" w:rsidRDefault="007604AB"/>
    <w:sectPr w:rsidR="007604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381"/>
    <w:rsid w:val="00186381"/>
    <w:rsid w:val="00254997"/>
    <w:rsid w:val="0076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836219"/>
  <w15:chartTrackingRefBased/>
  <w15:docId w15:val="{921711F1-B48C-4B3E-BEB2-51DAE957E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6381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ura Frey</dc:creator>
  <cp:keywords/>
  <dc:description/>
  <cp:lastModifiedBy>Fabienne Laura Frey</cp:lastModifiedBy>
  <cp:revision>1</cp:revision>
  <dcterms:created xsi:type="dcterms:W3CDTF">2024-06-19T10:52:00Z</dcterms:created>
  <dcterms:modified xsi:type="dcterms:W3CDTF">2024-06-19T10:53:00Z</dcterms:modified>
</cp:coreProperties>
</file>